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699994" w14:textId="69D3492D" w:rsidR="00661261" w:rsidRPr="002A2FFC" w:rsidRDefault="002D6ECB" w:rsidP="00661261">
      <w:pPr>
        <w:spacing w:line="360" w:lineRule="auto"/>
        <w:rPr>
          <w:lang w:val="en-GB"/>
        </w:rPr>
      </w:pPr>
      <w:r>
        <w:rPr>
          <w:b/>
          <w:lang w:val="en-GB"/>
        </w:rPr>
        <w:t xml:space="preserve">Supplementary </w:t>
      </w:r>
      <w:bookmarkStart w:id="0" w:name="_GoBack"/>
      <w:bookmarkEnd w:id="0"/>
      <w:r w:rsidR="00661261" w:rsidRPr="00F055A2">
        <w:rPr>
          <w:b/>
          <w:lang w:val="en-GB"/>
        </w:rPr>
        <w:t>Table 1</w:t>
      </w:r>
      <w:r w:rsidR="00661261">
        <w:rPr>
          <w:lang w:val="en-GB"/>
        </w:rPr>
        <w:t>. C</w:t>
      </w:r>
      <w:r w:rsidR="00661261" w:rsidRPr="00570989">
        <w:rPr>
          <w:rFonts w:hint="eastAsia"/>
          <w:lang w:val="en-GB"/>
        </w:rPr>
        <w:t xml:space="preserve">linical </w:t>
      </w:r>
      <w:r w:rsidR="00661261" w:rsidRPr="00570989">
        <w:rPr>
          <w:lang w:val="en-GB"/>
        </w:rPr>
        <w:t>characteristics</w:t>
      </w:r>
      <w:r w:rsidR="00661261" w:rsidRPr="00570989">
        <w:rPr>
          <w:rFonts w:hint="eastAsia"/>
          <w:lang w:val="en-GB"/>
        </w:rPr>
        <w:t xml:space="preserve"> of </w:t>
      </w:r>
      <w:r w:rsidR="00661261">
        <w:rPr>
          <w:lang w:val="en-GB"/>
        </w:rPr>
        <w:t xml:space="preserve">control and </w:t>
      </w:r>
      <w:proofErr w:type="spellStart"/>
      <w:r w:rsidR="00661261">
        <w:rPr>
          <w:lang w:val="en-GB"/>
        </w:rPr>
        <w:t>endometriotic</w:t>
      </w:r>
      <w:proofErr w:type="spellEnd"/>
      <w:r w:rsidR="00661261">
        <w:rPr>
          <w:lang w:val="en-GB"/>
        </w:rPr>
        <w:t xml:space="preserve"> patients.</w:t>
      </w:r>
    </w:p>
    <w:tbl>
      <w:tblPr>
        <w:tblW w:w="8375" w:type="dxa"/>
        <w:tblLook w:val="04A0" w:firstRow="1" w:lastRow="0" w:firstColumn="1" w:lastColumn="0" w:noHBand="0" w:noVBand="1"/>
      </w:tblPr>
      <w:tblGrid>
        <w:gridCol w:w="320"/>
        <w:gridCol w:w="3073"/>
        <w:gridCol w:w="1985"/>
        <w:gridCol w:w="1984"/>
        <w:gridCol w:w="1013"/>
      </w:tblGrid>
      <w:tr w:rsidR="00661261" w:rsidRPr="002A2FFC" w14:paraId="3AA171EF" w14:textId="77777777" w:rsidTr="00661261">
        <w:trPr>
          <w:trHeight w:hRule="exact" w:val="510"/>
        </w:trPr>
        <w:tc>
          <w:tcPr>
            <w:tcW w:w="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357557" w14:textId="77777777" w:rsidR="00661261" w:rsidRPr="002A2FFC" w:rsidRDefault="00661261" w:rsidP="00737A21">
            <w:pPr>
              <w:spacing w:line="360" w:lineRule="auto"/>
            </w:pPr>
          </w:p>
        </w:tc>
        <w:tc>
          <w:tcPr>
            <w:tcW w:w="3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E37BBF" w14:textId="77777777" w:rsidR="00661261" w:rsidRPr="002A2FFC" w:rsidRDefault="00661261" w:rsidP="00737A21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0F3304" w14:textId="77777777" w:rsidR="00661261" w:rsidRPr="002A2FFC" w:rsidRDefault="00661261" w:rsidP="00737A21">
            <w:pPr>
              <w:spacing w:line="360" w:lineRule="auto"/>
              <w:jc w:val="center"/>
              <w:rPr>
                <w:color w:val="000000"/>
              </w:rPr>
            </w:pPr>
            <w:r w:rsidRPr="002A2FFC">
              <w:rPr>
                <w:color w:val="000000"/>
              </w:rPr>
              <w:t>Control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24F81F" w14:textId="77777777" w:rsidR="00661261" w:rsidRPr="002A2FFC" w:rsidRDefault="00661261" w:rsidP="00737A21">
            <w:pPr>
              <w:spacing w:line="360" w:lineRule="auto"/>
              <w:jc w:val="center"/>
              <w:rPr>
                <w:color w:val="000000"/>
              </w:rPr>
            </w:pPr>
            <w:r w:rsidRPr="002A2FFC">
              <w:rPr>
                <w:color w:val="000000"/>
              </w:rPr>
              <w:t>Endometriosis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4F84AB" w14:textId="77777777" w:rsidR="00661261" w:rsidRPr="002A2FFC" w:rsidRDefault="00661261" w:rsidP="00737A21">
            <w:pPr>
              <w:spacing w:line="360" w:lineRule="auto"/>
              <w:jc w:val="center"/>
              <w:rPr>
                <w:i/>
                <w:iCs/>
                <w:color w:val="000000"/>
              </w:rPr>
            </w:pPr>
            <w:r w:rsidRPr="002A2FFC">
              <w:rPr>
                <w:i/>
                <w:iCs/>
                <w:color w:val="000000"/>
              </w:rPr>
              <w:t>P</w:t>
            </w:r>
          </w:p>
        </w:tc>
      </w:tr>
      <w:tr w:rsidR="00661261" w:rsidRPr="002A2FFC" w14:paraId="61EF43C9" w14:textId="77777777" w:rsidTr="00661261">
        <w:trPr>
          <w:trHeight w:hRule="exact" w:val="510"/>
        </w:trPr>
        <w:tc>
          <w:tcPr>
            <w:tcW w:w="33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CA12F" w14:textId="77777777" w:rsidR="00661261" w:rsidRPr="002A2FFC" w:rsidRDefault="00661261" w:rsidP="00737A21">
            <w:pPr>
              <w:spacing w:line="360" w:lineRule="auto"/>
              <w:rPr>
                <w:color w:val="000000"/>
              </w:rPr>
            </w:pPr>
            <w:r w:rsidRPr="002A2FFC">
              <w:rPr>
                <w:color w:val="000000"/>
              </w:rPr>
              <w:t>Patients (n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06D3A" w14:textId="77777777" w:rsidR="00661261" w:rsidRPr="002A2FFC" w:rsidRDefault="00661261" w:rsidP="00737A21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7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B2C26" w14:textId="77777777" w:rsidR="00661261" w:rsidRPr="002A2FFC" w:rsidRDefault="00661261" w:rsidP="00737A21">
            <w:pPr>
              <w:spacing w:line="360" w:lineRule="auto"/>
              <w:jc w:val="center"/>
              <w:rPr>
                <w:color w:val="000000"/>
              </w:rPr>
            </w:pPr>
            <w:r w:rsidRPr="002A2FFC">
              <w:rPr>
                <w:color w:val="000000"/>
              </w:rPr>
              <w:t>82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9A518" w14:textId="77777777" w:rsidR="00661261" w:rsidRPr="002A2FFC" w:rsidRDefault="00661261" w:rsidP="00737A21">
            <w:pPr>
              <w:spacing w:line="360" w:lineRule="auto"/>
              <w:jc w:val="center"/>
              <w:rPr>
                <w:color w:val="000000"/>
              </w:rPr>
            </w:pPr>
          </w:p>
        </w:tc>
      </w:tr>
      <w:tr w:rsidR="00661261" w:rsidRPr="002A2FFC" w14:paraId="65EB540F" w14:textId="77777777" w:rsidTr="00661261">
        <w:trPr>
          <w:trHeight w:hRule="exact" w:val="510"/>
        </w:trPr>
        <w:tc>
          <w:tcPr>
            <w:tcW w:w="3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86D75" w14:textId="77777777" w:rsidR="00661261" w:rsidRPr="002A2FFC" w:rsidRDefault="00661261" w:rsidP="00737A21">
            <w:pPr>
              <w:spacing w:line="360" w:lineRule="auto"/>
              <w:rPr>
                <w:color w:val="000000"/>
              </w:rPr>
            </w:pPr>
            <w:r w:rsidRPr="002A2FFC">
              <w:rPr>
                <w:color w:val="000000"/>
              </w:rPr>
              <w:t>Age (years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BE982" w14:textId="77777777" w:rsidR="00661261" w:rsidRPr="002A2FFC" w:rsidRDefault="00661261" w:rsidP="00737A21">
            <w:pPr>
              <w:spacing w:line="360" w:lineRule="auto"/>
              <w:jc w:val="center"/>
              <w:rPr>
                <w:color w:val="000000"/>
              </w:rPr>
            </w:pPr>
            <w:r w:rsidRPr="002A2FFC">
              <w:rPr>
                <w:color w:val="000000"/>
              </w:rPr>
              <w:t>32.18±5.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A0F6C" w14:textId="77777777" w:rsidR="00661261" w:rsidRPr="002A2FFC" w:rsidRDefault="00661261" w:rsidP="00737A21">
            <w:pPr>
              <w:spacing w:line="360" w:lineRule="auto"/>
              <w:jc w:val="center"/>
              <w:rPr>
                <w:color w:val="000000"/>
              </w:rPr>
            </w:pPr>
            <w:r w:rsidRPr="002A2FFC">
              <w:rPr>
                <w:color w:val="000000"/>
              </w:rPr>
              <w:t>30.30±3.8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E6AFE" w14:textId="77777777" w:rsidR="00661261" w:rsidRPr="002A2FFC" w:rsidRDefault="00661261" w:rsidP="00737A21">
            <w:pPr>
              <w:spacing w:line="360" w:lineRule="auto"/>
              <w:jc w:val="center"/>
              <w:rPr>
                <w:color w:val="000000"/>
              </w:rPr>
            </w:pPr>
            <w:r w:rsidRPr="002A2FFC">
              <w:rPr>
                <w:b/>
                <w:i/>
                <w:color w:val="000000"/>
              </w:rPr>
              <w:t>0.0</w:t>
            </w:r>
            <w:r>
              <w:rPr>
                <w:b/>
                <w:i/>
                <w:color w:val="000000"/>
              </w:rPr>
              <w:t>19</w:t>
            </w:r>
            <w:r w:rsidRPr="00D55847">
              <w:rPr>
                <w:rFonts w:eastAsia="SimSun"/>
                <w:color w:val="000000"/>
                <w:sz w:val="20"/>
                <w:szCs w:val="20"/>
              </w:rPr>
              <w:t>*</w:t>
            </w:r>
            <w:r w:rsidRPr="002A2FFC">
              <w:rPr>
                <w:color w:val="000000"/>
              </w:rPr>
              <w:t xml:space="preserve"> </w:t>
            </w:r>
          </w:p>
        </w:tc>
      </w:tr>
      <w:tr w:rsidR="00661261" w:rsidRPr="002A2FFC" w14:paraId="2C3072E3" w14:textId="77777777" w:rsidTr="00661261">
        <w:trPr>
          <w:trHeight w:hRule="exact" w:val="510"/>
        </w:trPr>
        <w:tc>
          <w:tcPr>
            <w:tcW w:w="3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4AFB9" w14:textId="77777777" w:rsidR="00661261" w:rsidRPr="002A2FFC" w:rsidRDefault="00661261" w:rsidP="00737A21">
            <w:pPr>
              <w:spacing w:line="360" w:lineRule="auto"/>
              <w:rPr>
                <w:color w:val="000000"/>
              </w:rPr>
            </w:pPr>
            <w:r w:rsidRPr="002A2FFC">
              <w:rPr>
                <w:color w:val="000000"/>
              </w:rPr>
              <w:t>Height (m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611BE" w14:textId="77777777" w:rsidR="00661261" w:rsidRPr="002A2FFC" w:rsidRDefault="00661261" w:rsidP="00737A21">
            <w:pPr>
              <w:spacing w:line="360" w:lineRule="auto"/>
              <w:jc w:val="center"/>
              <w:rPr>
                <w:color w:val="000000"/>
              </w:rPr>
            </w:pPr>
            <w:r w:rsidRPr="002A2FFC">
              <w:rPr>
                <w:color w:val="000000"/>
              </w:rPr>
              <w:t>1.61±0.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36F15" w14:textId="77777777" w:rsidR="00661261" w:rsidRPr="002A2FFC" w:rsidRDefault="00661261" w:rsidP="00737A21">
            <w:pPr>
              <w:spacing w:line="360" w:lineRule="auto"/>
              <w:jc w:val="center"/>
              <w:rPr>
                <w:color w:val="000000"/>
              </w:rPr>
            </w:pPr>
            <w:r w:rsidRPr="002A2FFC">
              <w:rPr>
                <w:color w:val="000000"/>
              </w:rPr>
              <w:t>1.61±0.0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92FEE" w14:textId="77777777" w:rsidR="00661261" w:rsidRPr="002A2FFC" w:rsidRDefault="00661261" w:rsidP="00737A21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  <w:r w:rsidRPr="002A2FFC">
              <w:rPr>
                <w:color w:val="000000"/>
              </w:rPr>
              <w:t xml:space="preserve"> </w:t>
            </w:r>
          </w:p>
        </w:tc>
      </w:tr>
      <w:tr w:rsidR="00661261" w:rsidRPr="002A2FFC" w14:paraId="66AD4E80" w14:textId="77777777" w:rsidTr="00661261">
        <w:trPr>
          <w:trHeight w:hRule="exact" w:val="510"/>
        </w:trPr>
        <w:tc>
          <w:tcPr>
            <w:tcW w:w="3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4357F" w14:textId="77777777" w:rsidR="00661261" w:rsidRPr="002A2FFC" w:rsidRDefault="00661261" w:rsidP="00737A21">
            <w:pPr>
              <w:spacing w:line="360" w:lineRule="auto"/>
              <w:rPr>
                <w:color w:val="000000"/>
              </w:rPr>
            </w:pPr>
            <w:r w:rsidRPr="002A2FFC">
              <w:rPr>
                <w:color w:val="000000"/>
              </w:rPr>
              <w:t>Weight (K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52A77" w14:textId="77777777" w:rsidR="00661261" w:rsidRPr="002A2FFC" w:rsidRDefault="00661261" w:rsidP="00737A21">
            <w:pPr>
              <w:spacing w:line="360" w:lineRule="auto"/>
              <w:jc w:val="center"/>
              <w:rPr>
                <w:color w:val="000000"/>
              </w:rPr>
            </w:pPr>
            <w:r w:rsidRPr="002A2FFC">
              <w:rPr>
                <w:color w:val="000000"/>
              </w:rPr>
              <w:t>54.71±6.8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B158F" w14:textId="77777777" w:rsidR="00661261" w:rsidRPr="002A2FFC" w:rsidRDefault="00661261" w:rsidP="00737A21">
            <w:pPr>
              <w:spacing w:line="360" w:lineRule="auto"/>
              <w:jc w:val="center"/>
              <w:rPr>
                <w:color w:val="000000"/>
              </w:rPr>
            </w:pPr>
            <w:r w:rsidRPr="002A2FFC">
              <w:rPr>
                <w:color w:val="000000"/>
              </w:rPr>
              <w:t>53.54±7.6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6F260" w14:textId="77777777" w:rsidR="00661261" w:rsidRPr="002A2FFC" w:rsidRDefault="00661261" w:rsidP="00737A21">
            <w:pPr>
              <w:spacing w:line="360" w:lineRule="auto"/>
              <w:jc w:val="center"/>
              <w:rPr>
                <w:color w:val="000000"/>
              </w:rPr>
            </w:pPr>
            <w:r w:rsidRPr="002A2FFC">
              <w:rPr>
                <w:color w:val="000000"/>
              </w:rPr>
              <w:t>0.3</w:t>
            </w:r>
            <w:r>
              <w:rPr>
                <w:color w:val="000000"/>
              </w:rPr>
              <w:t>88</w:t>
            </w:r>
            <w:r w:rsidRPr="002A2FFC">
              <w:rPr>
                <w:color w:val="000000"/>
              </w:rPr>
              <w:t xml:space="preserve"> </w:t>
            </w:r>
          </w:p>
        </w:tc>
      </w:tr>
      <w:tr w:rsidR="00661261" w:rsidRPr="002A2FFC" w14:paraId="14DA865B" w14:textId="77777777" w:rsidTr="00661261">
        <w:trPr>
          <w:trHeight w:hRule="exact" w:val="510"/>
        </w:trPr>
        <w:tc>
          <w:tcPr>
            <w:tcW w:w="3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967A2" w14:textId="77777777" w:rsidR="00661261" w:rsidRPr="002A2FFC" w:rsidRDefault="00661261" w:rsidP="00737A21">
            <w:pPr>
              <w:spacing w:line="360" w:lineRule="auto"/>
              <w:rPr>
                <w:color w:val="000000"/>
              </w:rPr>
            </w:pPr>
            <w:r w:rsidRPr="002A2FFC">
              <w:rPr>
                <w:color w:val="000000"/>
              </w:rPr>
              <w:t>BMI (Kg/m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9713D" w14:textId="77777777" w:rsidR="00661261" w:rsidRPr="002A2FFC" w:rsidRDefault="00661261" w:rsidP="00737A21">
            <w:pPr>
              <w:spacing w:line="360" w:lineRule="auto"/>
              <w:jc w:val="center"/>
              <w:rPr>
                <w:color w:val="000000"/>
              </w:rPr>
            </w:pPr>
            <w:r w:rsidRPr="002A2FFC">
              <w:rPr>
                <w:color w:val="000000"/>
              </w:rPr>
              <w:t>21.13±2.2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A24A0" w14:textId="77777777" w:rsidR="00661261" w:rsidRPr="002A2FFC" w:rsidRDefault="00661261" w:rsidP="00737A21">
            <w:pPr>
              <w:spacing w:line="360" w:lineRule="auto"/>
              <w:jc w:val="center"/>
              <w:rPr>
                <w:color w:val="000000"/>
              </w:rPr>
            </w:pPr>
            <w:r w:rsidRPr="002A2FFC">
              <w:rPr>
                <w:color w:val="000000"/>
              </w:rPr>
              <w:t>20.55±2.8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BE485" w14:textId="77777777" w:rsidR="00661261" w:rsidRPr="002A2FFC" w:rsidRDefault="00661261" w:rsidP="00737A21">
            <w:pPr>
              <w:spacing w:line="360" w:lineRule="auto"/>
              <w:jc w:val="center"/>
              <w:rPr>
                <w:color w:val="000000"/>
              </w:rPr>
            </w:pPr>
            <w:r w:rsidRPr="002A2FFC">
              <w:rPr>
                <w:color w:val="000000"/>
              </w:rPr>
              <w:t>0.2</w:t>
            </w:r>
            <w:r>
              <w:rPr>
                <w:rFonts w:hint="eastAsia"/>
                <w:color w:val="000000"/>
              </w:rPr>
              <w:t>30</w:t>
            </w:r>
            <w:r w:rsidRPr="002A2FFC">
              <w:rPr>
                <w:color w:val="000000"/>
              </w:rPr>
              <w:t xml:space="preserve"> </w:t>
            </w:r>
          </w:p>
        </w:tc>
      </w:tr>
      <w:tr w:rsidR="00661261" w:rsidRPr="002A2FFC" w14:paraId="355DD843" w14:textId="77777777" w:rsidTr="00661261">
        <w:trPr>
          <w:trHeight w:hRule="exact" w:val="510"/>
        </w:trPr>
        <w:tc>
          <w:tcPr>
            <w:tcW w:w="3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101D7" w14:textId="77777777" w:rsidR="00661261" w:rsidRPr="002A2FFC" w:rsidRDefault="00661261" w:rsidP="00737A21">
            <w:pPr>
              <w:spacing w:line="360" w:lineRule="auto"/>
              <w:rPr>
                <w:color w:val="000000"/>
              </w:rPr>
            </w:pPr>
            <w:r w:rsidRPr="002A2FFC">
              <w:rPr>
                <w:color w:val="000000"/>
              </w:rPr>
              <w:t>Menstrual phage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0521A" w14:textId="77777777" w:rsidR="00661261" w:rsidRPr="002A2FFC" w:rsidRDefault="00661261" w:rsidP="00737A21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A5D60" w14:textId="77777777" w:rsidR="00661261" w:rsidRPr="002A2FFC" w:rsidRDefault="00661261" w:rsidP="00737A21">
            <w:pPr>
              <w:spacing w:line="360" w:lineRule="auto"/>
              <w:jc w:val="center"/>
              <w:rPr>
                <w:rFonts w:eastAsia="Times New Roman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D12F9" w14:textId="77777777" w:rsidR="00661261" w:rsidRPr="002A2FFC" w:rsidRDefault="00661261" w:rsidP="00737A21">
            <w:pPr>
              <w:spacing w:line="360" w:lineRule="auto"/>
              <w:jc w:val="center"/>
              <w:rPr>
                <w:rFonts w:eastAsia="Times New Roman"/>
              </w:rPr>
            </w:pPr>
          </w:p>
        </w:tc>
      </w:tr>
      <w:tr w:rsidR="00661261" w:rsidRPr="002A2FFC" w14:paraId="55DA911E" w14:textId="77777777" w:rsidTr="00661261">
        <w:trPr>
          <w:trHeight w:hRule="exact" w:val="51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E5B47" w14:textId="77777777" w:rsidR="00661261" w:rsidRPr="002A2FFC" w:rsidRDefault="00661261" w:rsidP="00737A21">
            <w:pPr>
              <w:spacing w:line="360" w:lineRule="auto"/>
              <w:jc w:val="center"/>
              <w:rPr>
                <w:rFonts w:eastAsia="Times New Roman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0A3F0" w14:textId="77777777" w:rsidR="00661261" w:rsidRPr="002A2FFC" w:rsidRDefault="00661261" w:rsidP="00737A21">
            <w:pPr>
              <w:spacing w:line="360" w:lineRule="auto"/>
              <w:rPr>
                <w:color w:val="000000"/>
              </w:rPr>
            </w:pPr>
            <w:r w:rsidRPr="002A2FFC">
              <w:rPr>
                <w:color w:val="000000"/>
              </w:rPr>
              <w:t>Proliferativ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DEC74" w14:textId="77777777" w:rsidR="00661261" w:rsidRPr="002A2FFC" w:rsidRDefault="00661261" w:rsidP="00737A21">
            <w:pPr>
              <w:spacing w:line="360" w:lineRule="auto"/>
              <w:jc w:val="center"/>
              <w:rPr>
                <w:color w:val="000000"/>
              </w:rPr>
            </w:pPr>
            <w:r w:rsidRPr="002A2FFC">
              <w:rPr>
                <w:color w:val="000000"/>
              </w:rPr>
              <w:t>4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4F5CF" w14:textId="77777777" w:rsidR="00661261" w:rsidRPr="002A2FFC" w:rsidRDefault="00661261" w:rsidP="00737A21">
            <w:pPr>
              <w:spacing w:line="360" w:lineRule="auto"/>
              <w:jc w:val="center"/>
              <w:rPr>
                <w:color w:val="000000"/>
              </w:rPr>
            </w:pPr>
            <w:r w:rsidRPr="002A2FFC">
              <w:rPr>
                <w:color w:val="000000"/>
              </w:rPr>
              <w:t>6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6CD9C" w14:textId="77777777" w:rsidR="00661261" w:rsidRPr="002A2FFC" w:rsidRDefault="00661261" w:rsidP="00737A21">
            <w:pPr>
              <w:spacing w:line="360" w:lineRule="auto"/>
              <w:jc w:val="center"/>
              <w:rPr>
                <w:color w:val="000000"/>
              </w:rPr>
            </w:pPr>
            <w:r w:rsidRPr="002A2FFC">
              <w:rPr>
                <w:color w:val="000000"/>
              </w:rPr>
              <w:t xml:space="preserve">0.247 </w:t>
            </w:r>
          </w:p>
        </w:tc>
      </w:tr>
      <w:tr w:rsidR="00661261" w:rsidRPr="002A2FFC" w14:paraId="2729E309" w14:textId="77777777" w:rsidTr="00661261">
        <w:trPr>
          <w:trHeight w:hRule="exact" w:val="51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E159F" w14:textId="77777777" w:rsidR="00661261" w:rsidRPr="002A2FFC" w:rsidRDefault="00661261" w:rsidP="00737A21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059E9" w14:textId="77777777" w:rsidR="00661261" w:rsidRPr="002A2FFC" w:rsidRDefault="00661261" w:rsidP="00737A21">
            <w:pPr>
              <w:spacing w:line="360" w:lineRule="auto"/>
              <w:rPr>
                <w:color w:val="000000"/>
              </w:rPr>
            </w:pPr>
            <w:r w:rsidRPr="002A2FFC">
              <w:rPr>
                <w:color w:val="000000"/>
              </w:rPr>
              <w:t>Lute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64818" w14:textId="77777777" w:rsidR="00661261" w:rsidRPr="002A2FFC" w:rsidRDefault="00661261" w:rsidP="00737A21">
            <w:pPr>
              <w:spacing w:line="360" w:lineRule="auto"/>
              <w:jc w:val="center"/>
              <w:rPr>
                <w:color w:val="000000"/>
              </w:rPr>
            </w:pPr>
            <w:r w:rsidRPr="002A2FFC">
              <w:rPr>
                <w:color w:val="000000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86B5A" w14:textId="77777777" w:rsidR="00661261" w:rsidRPr="002A2FFC" w:rsidRDefault="00661261" w:rsidP="00737A21">
            <w:pPr>
              <w:spacing w:line="360" w:lineRule="auto"/>
              <w:jc w:val="center"/>
              <w:rPr>
                <w:color w:val="000000"/>
              </w:rPr>
            </w:pPr>
            <w:r w:rsidRPr="002A2FFC">
              <w:rPr>
                <w:color w:val="000000"/>
              </w:rPr>
              <w:t>1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B4318" w14:textId="77777777" w:rsidR="00661261" w:rsidRPr="002A2FFC" w:rsidRDefault="00661261" w:rsidP="00737A21">
            <w:pPr>
              <w:spacing w:line="360" w:lineRule="auto"/>
              <w:jc w:val="center"/>
              <w:rPr>
                <w:color w:val="000000"/>
              </w:rPr>
            </w:pPr>
          </w:p>
        </w:tc>
      </w:tr>
      <w:tr w:rsidR="00661261" w:rsidRPr="002A2FFC" w14:paraId="4BB445F3" w14:textId="77777777" w:rsidTr="00661261">
        <w:trPr>
          <w:trHeight w:hRule="exact" w:val="510"/>
        </w:trPr>
        <w:tc>
          <w:tcPr>
            <w:tcW w:w="3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798BB" w14:textId="77777777" w:rsidR="00661261" w:rsidRPr="002A2FFC" w:rsidRDefault="00661261" w:rsidP="00737A21">
            <w:pPr>
              <w:spacing w:line="360" w:lineRule="auto"/>
              <w:rPr>
                <w:color w:val="000000"/>
              </w:rPr>
            </w:pPr>
            <w:r w:rsidRPr="002A2FFC">
              <w:rPr>
                <w:color w:val="000000"/>
              </w:rPr>
              <w:t>Endometrial Thicknes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AE3DA" w14:textId="77777777" w:rsidR="00661261" w:rsidRPr="002A2FFC" w:rsidRDefault="00661261" w:rsidP="00737A21">
            <w:pPr>
              <w:spacing w:line="360" w:lineRule="auto"/>
              <w:jc w:val="center"/>
              <w:rPr>
                <w:color w:val="000000"/>
              </w:rPr>
            </w:pPr>
            <w:r w:rsidRPr="002A2FFC">
              <w:rPr>
                <w:color w:val="000000"/>
              </w:rPr>
              <w:t>0.704±0.07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3D239" w14:textId="77777777" w:rsidR="00661261" w:rsidRPr="002A2FFC" w:rsidRDefault="00661261" w:rsidP="00737A21">
            <w:pPr>
              <w:spacing w:line="360" w:lineRule="auto"/>
              <w:jc w:val="center"/>
              <w:rPr>
                <w:color w:val="000000"/>
              </w:rPr>
            </w:pPr>
            <w:r w:rsidRPr="002A2FFC">
              <w:rPr>
                <w:color w:val="000000"/>
              </w:rPr>
              <w:t>0.735±0.21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4BF1C" w14:textId="77777777" w:rsidR="00661261" w:rsidRPr="002A2FFC" w:rsidRDefault="00661261" w:rsidP="00737A21">
            <w:pPr>
              <w:spacing w:line="360" w:lineRule="auto"/>
              <w:jc w:val="center"/>
              <w:rPr>
                <w:color w:val="000000"/>
              </w:rPr>
            </w:pPr>
            <w:r w:rsidRPr="002A2FFC">
              <w:rPr>
                <w:color w:val="000000"/>
              </w:rPr>
              <w:t>0.</w:t>
            </w:r>
            <w:r>
              <w:rPr>
                <w:rFonts w:hint="eastAsia"/>
                <w:color w:val="000000"/>
              </w:rPr>
              <w:t>335</w:t>
            </w:r>
            <w:r w:rsidRPr="002A2FFC">
              <w:rPr>
                <w:color w:val="000000"/>
              </w:rPr>
              <w:t xml:space="preserve"> </w:t>
            </w:r>
          </w:p>
        </w:tc>
      </w:tr>
      <w:tr w:rsidR="00661261" w:rsidRPr="002A2FFC" w14:paraId="310FB60E" w14:textId="77777777" w:rsidTr="00661261">
        <w:trPr>
          <w:trHeight w:hRule="exact" w:val="510"/>
        </w:trPr>
        <w:tc>
          <w:tcPr>
            <w:tcW w:w="3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C5EA1" w14:textId="77777777" w:rsidR="00661261" w:rsidRPr="002A2FFC" w:rsidRDefault="00661261" w:rsidP="00737A21">
            <w:pPr>
              <w:spacing w:line="360" w:lineRule="auto"/>
              <w:rPr>
                <w:color w:val="000000"/>
              </w:rPr>
            </w:pPr>
            <w:r w:rsidRPr="002A2FFC">
              <w:rPr>
                <w:color w:val="000000"/>
              </w:rPr>
              <w:t>Dysmenorrhea pain scor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74125" w14:textId="77777777" w:rsidR="00661261" w:rsidRPr="002A2FFC" w:rsidRDefault="00661261" w:rsidP="00737A21">
            <w:pPr>
              <w:spacing w:line="360" w:lineRule="auto"/>
              <w:jc w:val="center"/>
              <w:rPr>
                <w:color w:val="000000"/>
              </w:rPr>
            </w:pPr>
            <w:r w:rsidRPr="002A2FFC">
              <w:rPr>
                <w:color w:val="000000"/>
              </w:rPr>
              <w:t>0.220±1.09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B0F8B" w14:textId="77777777" w:rsidR="00661261" w:rsidRPr="002A2FFC" w:rsidRDefault="00661261" w:rsidP="00737A21">
            <w:pPr>
              <w:spacing w:line="360" w:lineRule="auto"/>
              <w:jc w:val="center"/>
              <w:rPr>
                <w:color w:val="000000"/>
              </w:rPr>
            </w:pPr>
            <w:r w:rsidRPr="002A2FFC">
              <w:rPr>
                <w:color w:val="000000"/>
              </w:rPr>
              <w:t>3.570±2.88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01EF1" w14:textId="77777777" w:rsidR="00661261" w:rsidRPr="002A2FFC" w:rsidRDefault="00661261" w:rsidP="00737A21">
            <w:pPr>
              <w:spacing w:line="360" w:lineRule="auto"/>
              <w:jc w:val="center"/>
              <w:rPr>
                <w:b/>
                <w:i/>
                <w:color w:val="000000"/>
              </w:rPr>
            </w:pPr>
            <w:r w:rsidRPr="002A2FFC">
              <w:rPr>
                <w:b/>
                <w:i/>
                <w:color w:val="000000"/>
              </w:rPr>
              <w:t>&lt;0.001</w:t>
            </w:r>
            <w:r w:rsidRPr="00D55847">
              <w:rPr>
                <w:rFonts w:eastAsia="SimSun"/>
                <w:color w:val="000000"/>
                <w:sz w:val="20"/>
                <w:szCs w:val="20"/>
              </w:rPr>
              <w:t>*</w:t>
            </w:r>
          </w:p>
        </w:tc>
      </w:tr>
      <w:tr w:rsidR="00661261" w:rsidRPr="002A2FFC" w14:paraId="570106E1" w14:textId="77777777" w:rsidTr="00661261">
        <w:trPr>
          <w:trHeight w:hRule="exact" w:val="510"/>
        </w:trPr>
        <w:tc>
          <w:tcPr>
            <w:tcW w:w="3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7FAE6" w14:textId="77777777" w:rsidR="00661261" w:rsidRPr="002A2FFC" w:rsidRDefault="00661261" w:rsidP="00737A21">
            <w:pPr>
              <w:spacing w:line="360" w:lineRule="auto"/>
              <w:rPr>
                <w:color w:val="000000"/>
              </w:rPr>
            </w:pPr>
            <w:r w:rsidRPr="002A2FFC">
              <w:rPr>
                <w:color w:val="000000"/>
              </w:rPr>
              <w:t>Chronic pelvic pain scor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1174C" w14:textId="77777777" w:rsidR="00661261" w:rsidRPr="002A2FFC" w:rsidRDefault="00661261" w:rsidP="00737A21">
            <w:pPr>
              <w:spacing w:line="360" w:lineRule="auto"/>
              <w:jc w:val="center"/>
              <w:rPr>
                <w:color w:val="000000"/>
              </w:rPr>
            </w:pPr>
            <w:r w:rsidRPr="002A2FFC">
              <w:rPr>
                <w:color w:val="000000"/>
              </w:rPr>
              <w:t>0.240±1.25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77037" w14:textId="77777777" w:rsidR="00661261" w:rsidRPr="002A2FFC" w:rsidRDefault="00661261" w:rsidP="00737A21">
            <w:pPr>
              <w:spacing w:line="360" w:lineRule="auto"/>
              <w:jc w:val="center"/>
              <w:rPr>
                <w:color w:val="000000"/>
              </w:rPr>
            </w:pPr>
            <w:r w:rsidRPr="002A2FFC">
              <w:rPr>
                <w:color w:val="000000"/>
              </w:rPr>
              <w:t>5.840±2.75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8AAE5" w14:textId="77777777" w:rsidR="00661261" w:rsidRPr="002A2FFC" w:rsidRDefault="00661261" w:rsidP="00737A21">
            <w:pPr>
              <w:spacing w:line="360" w:lineRule="auto"/>
              <w:jc w:val="center"/>
              <w:rPr>
                <w:color w:val="000000"/>
              </w:rPr>
            </w:pPr>
            <w:r w:rsidRPr="002A2FFC">
              <w:rPr>
                <w:b/>
                <w:i/>
                <w:color w:val="000000"/>
              </w:rPr>
              <w:t>&lt;0.001</w:t>
            </w:r>
            <w:r w:rsidRPr="00D55847">
              <w:rPr>
                <w:rFonts w:eastAsia="SimSun"/>
                <w:color w:val="000000"/>
                <w:sz w:val="20"/>
                <w:szCs w:val="20"/>
              </w:rPr>
              <w:t>*</w:t>
            </w:r>
          </w:p>
        </w:tc>
      </w:tr>
      <w:tr w:rsidR="00661261" w:rsidRPr="002A2FFC" w14:paraId="4C8C5014" w14:textId="77777777" w:rsidTr="00661261">
        <w:trPr>
          <w:trHeight w:hRule="exact" w:val="510"/>
        </w:trPr>
        <w:tc>
          <w:tcPr>
            <w:tcW w:w="3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1D0F6" w14:textId="77777777" w:rsidR="00661261" w:rsidRPr="002A2FFC" w:rsidRDefault="00661261" w:rsidP="00737A21">
            <w:pPr>
              <w:spacing w:line="360" w:lineRule="auto"/>
              <w:rPr>
                <w:color w:val="000000"/>
              </w:rPr>
            </w:pPr>
            <w:r w:rsidRPr="002A2FFC">
              <w:rPr>
                <w:color w:val="000000"/>
              </w:rPr>
              <w:t>AMH (ng/m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A446E" w14:textId="77777777" w:rsidR="00661261" w:rsidRPr="002A2FFC" w:rsidRDefault="00661261" w:rsidP="00737A21">
            <w:pPr>
              <w:spacing w:line="360" w:lineRule="auto"/>
              <w:jc w:val="center"/>
              <w:rPr>
                <w:color w:val="000000"/>
              </w:rPr>
            </w:pPr>
            <w:r w:rsidRPr="002A2FFC">
              <w:rPr>
                <w:color w:val="000000"/>
              </w:rPr>
              <w:t>1.491±0.8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032B5" w14:textId="77777777" w:rsidR="00661261" w:rsidRPr="002A2FFC" w:rsidRDefault="00661261" w:rsidP="00737A21">
            <w:pPr>
              <w:spacing w:line="360" w:lineRule="auto"/>
              <w:jc w:val="center"/>
              <w:rPr>
                <w:color w:val="000000"/>
              </w:rPr>
            </w:pPr>
            <w:r w:rsidRPr="002A2FFC">
              <w:rPr>
                <w:color w:val="000000"/>
              </w:rPr>
              <w:t>2.897±1.83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6489B" w14:textId="77777777" w:rsidR="00661261" w:rsidRPr="002A2FFC" w:rsidRDefault="00661261" w:rsidP="00737A21">
            <w:pPr>
              <w:spacing w:line="360" w:lineRule="auto"/>
              <w:jc w:val="center"/>
              <w:rPr>
                <w:color w:val="000000"/>
              </w:rPr>
            </w:pPr>
            <w:r w:rsidRPr="002A2FFC">
              <w:rPr>
                <w:color w:val="000000"/>
              </w:rPr>
              <w:t>0.092</w:t>
            </w:r>
            <w:r w:rsidRPr="00880631">
              <w:rPr>
                <w:rFonts w:hint="eastAsia"/>
                <w:color w:val="000000"/>
                <w:vertAlign w:val="superscript"/>
              </w:rPr>
              <w:t>#</w:t>
            </w:r>
            <w:r w:rsidRPr="00880631">
              <w:rPr>
                <w:color w:val="000000"/>
                <w:vertAlign w:val="superscript"/>
              </w:rPr>
              <w:t xml:space="preserve"> </w:t>
            </w:r>
          </w:p>
        </w:tc>
      </w:tr>
      <w:tr w:rsidR="00661261" w:rsidRPr="002A2FFC" w14:paraId="7971114B" w14:textId="77777777" w:rsidTr="00661261">
        <w:trPr>
          <w:trHeight w:hRule="exact" w:val="510"/>
        </w:trPr>
        <w:tc>
          <w:tcPr>
            <w:tcW w:w="3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8ED14" w14:textId="77777777" w:rsidR="00661261" w:rsidRPr="002A2FFC" w:rsidRDefault="00661261" w:rsidP="00737A21">
            <w:pPr>
              <w:spacing w:line="360" w:lineRule="auto"/>
              <w:rPr>
                <w:color w:val="000000"/>
              </w:rPr>
            </w:pPr>
            <w:r w:rsidRPr="002A2FFC">
              <w:rPr>
                <w:color w:val="000000"/>
              </w:rPr>
              <w:t>CA-125</w:t>
            </w:r>
            <w:r w:rsidRPr="00F055A2">
              <w:rPr>
                <w:color w:val="000000"/>
              </w:rPr>
              <w:t xml:space="preserve"> (</w:t>
            </w:r>
            <w:r w:rsidRPr="002A2FFC">
              <w:rPr>
                <w:color w:val="000000"/>
              </w:rPr>
              <w:t>U/m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BDBA1" w14:textId="77777777" w:rsidR="00661261" w:rsidRPr="002A2FFC" w:rsidRDefault="00661261" w:rsidP="00737A21">
            <w:pPr>
              <w:spacing w:line="360" w:lineRule="auto"/>
              <w:jc w:val="center"/>
              <w:rPr>
                <w:color w:val="000000"/>
              </w:rPr>
            </w:pPr>
            <w:r w:rsidRPr="002A2FFC">
              <w:rPr>
                <w:color w:val="000000"/>
              </w:rPr>
              <w:t>14.434±4.09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56E48" w14:textId="77777777" w:rsidR="00661261" w:rsidRPr="002A2FFC" w:rsidRDefault="00661261" w:rsidP="00737A21">
            <w:pPr>
              <w:spacing w:line="360" w:lineRule="auto"/>
              <w:jc w:val="center"/>
              <w:rPr>
                <w:color w:val="000000"/>
              </w:rPr>
            </w:pPr>
            <w:r w:rsidRPr="002A2FFC">
              <w:rPr>
                <w:color w:val="000000"/>
              </w:rPr>
              <w:t>58.961±43.72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47BE1" w14:textId="77777777" w:rsidR="00661261" w:rsidRPr="002A2FFC" w:rsidRDefault="00661261" w:rsidP="00737A21">
            <w:pPr>
              <w:spacing w:line="360" w:lineRule="auto"/>
              <w:jc w:val="center"/>
              <w:rPr>
                <w:color w:val="000000"/>
              </w:rPr>
            </w:pPr>
            <w:r w:rsidRPr="002A2FFC">
              <w:rPr>
                <w:b/>
                <w:i/>
                <w:color w:val="000000"/>
              </w:rPr>
              <w:t>0.001</w:t>
            </w:r>
            <w:r w:rsidRPr="00D55847">
              <w:rPr>
                <w:rFonts w:eastAsia="SimSun"/>
                <w:color w:val="000000"/>
                <w:sz w:val="20"/>
                <w:szCs w:val="20"/>
              </w:rPr>
              <w:t>*</w:t>
            </w:r>
          </w:p>
        </w:tc>
      </w:tr>
      <w:tr w:rsidR="00661261" w:rsidRPr="002A2FFC" w14:paraId="01E94C8F" w14:textId="77777777" w:rsidTr="00661261">
        <w:trPr>
          <w:trHeight w:hRule="exact" w:val="510"/>
        </w:trPr>
        <w:tc>
          <w:tcPr>
            <w:tcW w:w="3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1710C" w14:textId="77777777" w:rsidR="00661261" w:rsidRPr="002A2FFC" w:rsidRDefault="00661261" w:rsidP="00737A21">
            <w:pPr>
              <w:spacing w:line="360" w:lineRule="auto"/>
              <w:rPr>
                <w:color w:val="000000"/>
              </w:rPr>
            </w:pPr>
            <w:r w:rsidRPr="002A2FFC">
              <w:rPr>
                <w:color w:val="000000"/>
              </w:rPr>
              <w:t>E2 (estradiol, ng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A8426" w14:textId="77777777" w:rsidR="00661261" w:rsidRPr="002A2FFC" w:rsidRDefault="00661261" w:rsidP="00737A21">
            <w:pPr>
              <w:spacing w:line="360" w:lineRule="auto"/>
              <w:jc w:val="center"/>
              <w:rPr>
                <w:color w:val="000000"/>
              </w:rPr>
            </w:pPr>
            <w:r w:rsidRPr="002A2FFC">
              <w:rPr>
                <w:color w:val="000000"/>
              </w:rPr>
              <w:t>46.238±1.6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C4E6B" w14:textId="77777777" w:rsidR="00661261" w:rsidRPr="002A2FFC" w:rsidRDefault="00661261" w:rsidP="00737A21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  <w:r w:rsidRPr="002A2FFC">
              <w:rPr>
                <w:color w:val="000000"/>
              </w:rPr>
              <w:t>2</w:t>
            </w:r>
            <w:r>
              <w:rPr>
                <w:color w:val="000000"/>
              </w:rPr>
              <w:t>.</w:t>
            </w:r>
            <w:r w:rsidRPr="002A2FFC">
              <w:rPr>
                <w:color w:val="000000"/>
              </w:rPr>
              <w:t>74±1.61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93A96" w14:textId="77777777" w:rsidR="00661261" w:rsidRPr="002A2FFC" w:rsidRDefault="00661261" w:rsidP="00737A21">
            <w:pPr>
              <w:spacing w:line="360" w:lineRule="auto"/>
              <w:jc w:val="center"/>
              <w:rPr>
                <w:color w:val="000000"/>
              </w:rPr>
            </w:pPr>
            <w:r w:rsidRPr="002A2FFC">
              <w:rPr>
                <w:color w:val="000000"/>
              </w:rPr>
              <w:t>0.274</w:t>
            </w:r>
            <w:r w:rsidRPr="00880631">
              <w:rPr>
                <w:rFonts w:hint="eastAsia"/>
                <w:color w:val="000000"/>
                <w:vertAlign w:val="superscript"/>
              </w:rPr>
              <w:t>#</w:t>
            </w:r>
            <w:r w:rsidRPr="00880631">
              <w:rPr>
                <w:color w:val="000000"/>
                <w:vertAlign w:val="superscript"/>
              </w:rPr>
              <w:t xml:space="preserve"> </w:t>
            </w:r>
            <w:r w:rsidRPr="002A2FFC">
              <w:rPr>
                <w:color w:val="000000"/>
              </w:rPr>
              <w:t xml:space="preserve"> </w:t>
            </w:r>
          </w:p>
        </w:tc>
      </w:tr>
      <w:tr w:rsidR="00661261" w:rsidRPr="002A2FFC" w14:paraId="21661230" w14:textId="77777777" w:rsidTr="00661261">
        <w:trPr>
          <w:trHeight w:hRule="exact" w:val="510"/>
        </w:trPr>
        <w:tc>
          <w:tcPr>
            <w:tcW w:w="3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AC909" w14:textId="77777777" w:rsidR="00661261" w:rsidRPr="002A2FFC" w:rsidRDefault="00661261" w:rsidP="00737A21">
            <w:pPr>
              <w:spacing w:line="360" w:lineRule="auto"/>
              <w:rPr>
                <w:color w:val="000000"/>
              </w:rPr>
            </w:pPr>
            <w:r w:rsidRPr="002A2FFC">
              <w:rPr>
                <w:color w:val="000000"/>
              </w:rPr>
              <w:t>Serum Progesterone (</w:t>
            </w:r>
            <w:proofErr w:type="spellStart"/>
            <w:r w:rsidRPr="002A2FFC">
              <w:rPr>
                <w:color w:val="000000"/>
              </w:rPr>
              <w:t>ug</w:t>
            </w:r>
            <w:proofErr w:type="spellEnd"/>
            <w:r w:rsidRPr="002A2FFC">
              <w:rPr>
                <w:color w:val="000000"/>
              </w:rPr>
              <w:t>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F5C39" w14:textId="77777777" w:rsidR="00661261" w:rsidRPr="002A2FFC" w:rsidRDefault="00661261" w:rsidP="00737A21">
            <w:pPr>
              <w:spacing w:line="360" w:lineRule="auto"/>
              <w:jc w:val="center"/>
              <w:rPr>
                <w:color w:val="000000"/>
              </w:rPr>
            </w:pPr>
            <w:r w:rsidRPr="002A2FFC">
              <w:rPr>
                <w:color w:val="000000"/>
              </w:rPr>
              <w:t>0.952±0.52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1F484" w14:textId="77777777" w:rsidR="00661261" w:rsidRPr="002A2FFC" w:rsidRDefault="00661261" w:rsidP="00737A21">
            <w:pPr>
              <w:spacing w:line="360" w:lineRule="auto"/>
              <w:jc w:val="center"/>
              <w:rPr>
                <w:color w:val="000000"/>
              </w:rPr>
            </w:pPr>
            <w:r w:rsidRPr="002A2FFC">
              <w:rPr>
                <w:color w:val="000000"/>
              </w:rPr>
              <w:t>2.162±2.92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E1E88" w14:textId="77777777" w:rsidR="00661261" w:rsidRPr="002A2FFC" w:rsidRDefault="00661261" w:rsidP="00737A21">
            <w:pPr>
              <w:spacing w:line="360" w:lineRule="auto"/>
              <w:jc w:val="center"/>
              <w:rPr>
                <w:color w:val="000000"/>
              </w:rPr>
            </w:pPr>
            <w:r w:rsidRPr="002A2FFC">
              <w:rPr>
                <w:color w:val="000000"/>
              </w:rPr>
              <w:t>0.358</w:t>
            </w:r>
            <w:r w:rsidRPr="00880631">
              <w:rPr>
                <w:rFonts w:hint="eastAsia"/>
                <w:color w:val="000000"/>
                <w:vertAlign w:val="superscript"/>
              </w:rPr>
              <w:t>#</w:t>
            </w:r>
            <w:r w:rsidRPr="00880631">
              <w:rPr>
                <w:color w:val="000000"/>
                <w:vertAlign w:val="superscript"/>
              </w:rPr>
              <w:t xml:space="preserve"> </w:t>
            </w:r>
            <w:r w:rsidRPr="002A2FFC">
              <w:rPr>
                <w:color w:val="000000"/>
              </w:rPr>
              <w:t xml:space="preserve"> </w:t>
            </w:r>
          </w:p>
        </w:tc>
      </w:tr>
      <w:tr w:rsidR="00661261" w:rsidRPr="002A2FFC" w14:paraId="08DA7823" w14:textId="77777777" w:rsidTr="00661261">
        <w:trPr>
          <w:trHeight w:hRule="exact" w:val="510"/>
        </w:trPr>
        <w:tc>
          <w:tcPr>
            <w:tcW w:w="339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3D4798D" w14:textId="77777777" w:rsidR="00661261" w:rsidRPr="002A2FFC" w:rsidRDefault="00661261" w:rsidP="00737A21">
            <w:pPr>
              <w:spacing w:line="360" w:lineRule="auto"/>
              <w:rPr>
                <w:color w:val="000000"/>
              </w:rPr>
            </w:pPr>
            <w:r w:rsidRPr="002A2FFC">
              <w:rPr>
                <w:color w:val="000000"/>
              </w:rPr>
              <w:t>LH (IU/L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9480650" w14:textId="77777777" w:rsidR="00661261" w:rsidRPr="002A2FFC" w:rsidRDefault="00661261" w:rsidP="00737A21">
            <w:pPr>
              <w:spacing w:line="360" w:lineRule="auto"/>
              <w:jc w:val="center"/>
              <w:rPr>
                <w:color w:val="000000"/>
              </w:rPr>
            </w:pPr>
            <w:r w:rsidRPr="002A2FFC">
              <w:rPr>
                <w:color w:val="000000"/>
              </w:rPr>
              <w:t>3.424±1.625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B272114" w14:textId="77777777" w:rsidR="00661261" w:rsidRPr="002A2FFC" w:rsidRDefault="00661261" w:rsidP="00737A21">
            <w:pPr>
              <w:spacing w:line="360" w:lineRule="auto"/>
              <w:jc w:val="center"/>
              <w:rPr>
                <w:color w:val="000000"/>
              </w:rPr>
            </w:pPr>
            <w:r w:rsidRPr="002A2FFC">
              <w:rPr>
                <w:color w:val="000000"/>
              </w:rPr>
              <w:t>4.274±1.617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72CB2F6" w14:textId="77777777" w:rsidR="00661261" w:rsidRPr="002A2FFC" w:rsidRDefault="00661261" w:rsidP="00737A21">
            <w:pPr>
              <w:spacing w:line="360" w:lineRule="auto"/>
              <w:jc w:val="center"/>
              <w:rPr>
                <w:color w:val="000000"/>
              </w:rPr>
            </w:pPr>
            <w:r w:rsidRPr="002A2FFC">
              <w:rPr>
                <w:color w:val="000000"/>
              </w:rPr>
              <w:t>0.078</w:t>
            </w:r>
            <w:r w:rsidRPr="00880631">
              <w:rPr>
                <w:rFonts w:hint="eastAsia"/>
                <w:color w:val="000000"/>
                <w:vertAlign w:val="superscript"/>
              </w:rPr>
              <w:t>#</w:t>
            </w:r>
            <w:r w:rsidRPr="00880631">
              <w:rPr>
                <w:color w:val="000000"/>
                <w:vertAlign w:val="superscript"/>
              </w:rPr>
              <w:t xml:space="preserve"> </w:t>
            </w:r>
            <w:r w:rsidRPr="002A2FFC">
              <w:rPr>
                <w:color w:val="000000"/>
              </w:rPr>
              <w:t xml:space="preserve"> </w:t>
            </w:r>
          </w:p>
        </w:tc>
      </w:tr>
      <w:tr w:rsidR="00661261" w:rsidRPr="002A2FFC" w14:paraId="06CDAFD1" w14:textId="77777777" w:rsidTr="00661261">
        <w:trPr>
          <w:trHeight w:hRule="exact" w:val="510"/>
        </w:trPr>
        <w:tc>
          <w:tcPr>
            <w:tcW w:w="33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3F986D" w14:textId="77777777" w:rsidR="00661261" w:rsidRPr="002A2FFC" w:rsidRDefault="00661261" w:rsidP="00737A21">
            <w:pPr>
              <w:spacing w:line="360" w:lineRule="auto"/>
              <w:rPr>
                <w:color w:val="000000"/>
              </w:rPr>
            </w:pPr>
            <w:r w:rsidRPr="002A2FFC">
              <w:rPr>
                <w:color w:val="000000"/>
              </w:rPr>
              <w:t>FSH (IU/L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C772E6" w14:textId="77777777" w:rsidR="00661261" w:rsidRPr="002A2FFC" w:rsidRDefault="00661261" w:rsidP="00737A21">
            <w:pPr>
              <w:spacing w:line="360" w:lineRule="auto"/>
              <w:jc w:val="center"/>
              <w:rPr>
                <w:color w:val="000000"/>
              </w:rPr>
            </w:pPr>
            <w:r w:rsidRPr="002A2FFC">
              <w:rPr>
                <w:color w:val="000000"/>
              </w:rPr>
              <w:t>6.667±1.76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8FD193" w14:textId="77777777" w:rsidR="00661261" w:rsidRPr="002A2FFC" w:rsidRDefault="00661261" w:rsidP="00737A21">
            <w:pPr>
              <w:spacing w:line="360" w:lineRule="auto"/>
              <w:jc w:val="center"/>
              <w:rPr>
                <w:color w:val="000000"/>
              </w:rPr>
            </w:pPr>
            <w:r w:rsidRPr="002A2FFC">
              <w:rPr>
                <w:color w:val="000000"/>
              </w:rPr>
              <w:t>7.660±3.19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67BD15" w14:textId="77777777" w:rsidR="00661261" w:rsidRPr="002A2FFC" w:rsidRDefault="00661261" w:rsidP="00737A21">
            <w:pPr>
              <w:spacing w:line="360" w:lineRule="auto"/>
              <w:jc w:val="center"/>
              <w:rPr>
                <w:color w:val="000000"/>
              </w:rPr>
            </w:pPr>
            <w:r w:rsidRPr="002A2FFC">
              <w:rPr>
                <w:color w:val="000000"/>
              </w:rPr>
              <w:t>0.168</w:t>
            </w:r>
            <w:r w:rsidRPr="00880631">
              <w:rPr>
                <w:rFonts w:hint="eastAsia"/>
                <w:color w:val="000000"/>
                <w:vertAlign w:val="superscript"/>
              </w:rPr>
              <w:t>#</w:t>
            </w:r>
            <w:r w:rsidRPr="00880631">
              <w:rPr>
                <w:color w:val="000000"/>
                <w:vertAlign w:val="superscript"/>
              </w:rPr>
              <w:t xml:space="preserve"> </w:t>
            </w:r>
            <w:r w:rsidRPr="002A2FFC">
              <w:rPr>
                <w:color w:val="000000"/>
              </w:rPr>
              <w:t xml:space="preserve"> </w:t>
            </w:r>
          </w:p>
        </w:tc>
      </w:tr>
    </w:tbl>
    <w:p w14:paraId="1BDE8898" w14:textId="77777777" w:rsidR="00661261" w:rsidRDefault="00661261" w:rsidP="00661261">
      <w:pPr>
        <w:spacing w:line="360" w:lineRule="auto"/>
        <w:ind w:left="142" w:hangingChars="59" w:hanging="142"/>
      </w:pPr>
      <w:r w:rsidRPr="008E488E">
        <w:rPr>
          <w:rFonts w:eastAsia="SimSun"/>
          <w:color w:val="000000"/>
        </w:rPr>
        <w:t>*</w:t>
      </w:r>
      <w:r w:rsidRPr="008E488E">
        <w:t xml:space="preserve"> Values in bold indicate</w:t>
      </w:r>
      <w:r>
        <w:t>d</w:t>
      </w:r>
      <w:r w:rsidRPr="008E488E">
        <w:t xml:space="preserve"> significant correlation</w:t>
      </w:r>
      <w:r>
        <w:t xml:space="preserve">. </w:t>
      </w:r>
      <w:r w:rsidRPr="0002006C">
        <w:rPr>
          <w:rFonts w:eastAsia="SimSun"/>
          <w:color w:val="000000"/>
        </w:rPr>
        <w:t xml:space="preserve">Data was compared by Student </w:t>
      </w:r>
      <w:r w:rsidRPr="0002006C">
        <w:rPr>
          <w:rFonts w:eastAsia="SimSun"/>
          <w:i/>
          <w:color w:val="000000"/>
        </w:rPr>
        <w:t>t</w:t>
      </w:r>
      <w:r w:rsidRPr="0002006C">
        <w:rPr>
          <w:rFonts w:eastAsia="SimSun"/>
          <w:color w:val="000000"/>
        </w:rPr>
        <w:t>-test or by rank test with Mann-Whitney U</w:t>
      </w:r>
      <w:r w:rsidRPr="0002006C">
        <w:rPr>
          <w:rFonts w:eastAsia="SimSun" w:hint="eastAsia"/>
          <w:color w:val="000000"/>
        </w:rPr>
        <w:t xml:space="preserve"> when</w:t>
      </w:r>
      <w:r w:rsidRPr="0002006C">
        <w:rPr>
          <w:rFonts w:eastAsia="SimSun"/>
          <w:color w:val="000000"/>
        </w:rPr>
        <w:t xml:space="preserve"> accorded with normal distribution and homogeneity of variance, or </w:t>
      </w:r>
      <w:proofErr w:type="spellStart"/>
      <w:r w:rsidRPr="0002006C">
        <w:rPr>
          <w:rFonts w:eastAsia="SimSun"/>
          <w:color w:val="000000"/>
        </w:rPr>
        <w:t>analysed</w:t>
      </w:r>
      <w:proofErr w:type="spellEnd"/>
      <w:r w:rsidRPr="0002006C">
        <w:rPr>
          <w:rFonts w:eastAsia="SimSun"/>
          <w:color w:val="000000"/>
        </w:rPr>
        <w:t xml:space="preserve"> by chi-square test when </w:t>
      </w:r>
      <w:r w:rsidRPr="0002006C">
        <w:rPr>
          <w:rFonts w:eastAsia="SimSun" w:hint="eastAsia"/>
          <w:color w:val="000000"/>
        </w:rPr>
        <w:t xml:space="preserve">was </w:t>
      </w:r>
      <w:r w:rsidRPr="0002006C">
        <w:rPr>
          <w:rFonts w:eastAsia="SimSun"/>
          <w:color w:val="000000"/>
        </w:rPr>
        <w:t>categorical variables.</w:t>
      </w:r>
    </w:p>
    <w:p w14:paraId="432AF461" w14:textId="77777777" w:rsidR="00F274D3" w:rsidRPr="00661261" w:rsidRDefault="00661261" w:rsidP="00661261">
      <w:pPr>
        <w:spacing w:line="360" w:lineRule="auto"/>
        <w:ind w:left="142" w:hangingChars="59" w:hanging="142"/>
        <w:rPr>
          <w:rFonts w:eastAsia="SimSun"/>
          <w:color w:val="000000"/>
        </w:rPr>
      </w:pPr>
      <w:r w:rsidRPr="0002006C">
        <w:rPr>
          <w:rFonts w:eastAsia="SimSun"/>
          <w:color w:val="000000"/>
        </w:rPr>
        <w:lastRenderedPageBreak/>
        <w:t>#</w:t>
      </w:r>
      <w:r w:rsidRPr="00880631">
        <w:rPr>
          <w:rFonts w:eastAsia="SimSun"/>
          <w:color w:val="000000"/>
        </w:rPr>
        <w:t xml:space="preserve">Only </w:t>
      </w:r>
      <w:r>
        <w:rPr>
          <w:rFonts w:eastAsia="SimSun" w:hint="eastAsia"/>
          <w:color w:val="000000"/>
        </w:rPr>
        <w:t>a</w:t>
      </w:r>
      <w:r>
        <w:rPr>
          <w:rFonts w:eastAsia="SimSun"/>
          <w:color w:val="000000"/>
        </w:rPr>
        <w:t xml:space="preserve"> </w:t>
      </w:r>
      <w:r w:rsidRPr="00880631">
        <w:rPr>
          <w:rFonts w:eastAsia="SimSun"/>
          <w:color w:val="000000"/>
        </w:rPr>
        <w:t>part of the data</w:t>
      </w:r>
      <w:r>
        <w:rPr>
          <w:rFonts w:eastAsia="SimSun"/>
          <w:color w:val="000000"/>
        </w:rPr>
        <w:t xml:space="preserve"> was evaluable, due to no measurement of the hormones for some patients.</w:t>
      </w:r>
    </w:p>
    <w:sectPr w:rsidR="00F274D3" w:rsidRPr="00661261" w:rsidSect="009429D9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3"/>
  <w:doNotDisplayPageBoundaries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1261"/>
    <w:rsid w:val="00016EBA"/>
    <w:rsid w:val="0002296C"/>
    <w:rsid w:val="000467B7"/>
    <w:rsid w:val="000538E0"/>
    <w:rsid w:val="00057A6B"/>
    <w:rsid w:val="000665F4"/>
    <w:rsid w:val="00066950"/>
    <w:rsid w:val="000724BD"/>
    <w:rsid w:val="000777AE"/>
    <w:rsid w:val="00082D00"/>
    <w:rsid w:val="000832EC"/>
    <w:rsid w:val="00090BF1"/>
    <w:rsid w:val="00094C8D"/>
    <w:rsid w:val="000A0BA1"/>
    <w:rsid w:val="000A67A2"/>
    <w:rsid w:val="000D41F5"/>
    <w:rsid w:val="000F0AD6"/>
    <w:rsid w:val="000F7107"/>
    <w:rsid w:val="001142CE"/>
    <w:rsid w:val="00126A34"/>
    <w:rsid w:val="0013585F"/>
    <w:rsid w:val="00140EE2"/>
    <w:rsid w:val="0015317B"/>
    <w:rsid w:val="0015570D"/>
    <w:rsid w:val="00173947"/>
    <w:rsid w:val="001A55F2"/>
    <w:rsid w:val="00220C4F"/>
    <w:rsid w:val="00235CC5"/>
    <w:rsid w:val="00273A14"/>
    <w:rsid w:val="00281D62"/>
    <w:rsid w:val="00281D73"/>
    <w:rsid w:val="00297B8E"/>
    <w:rsid w:val="002A4BC7"/>
    <w:rsid w:val="002C12AB"/>
    <w:rsid w:val="002D6ECB"/>
    <w:rsid w:val="002F18AB"/>
    <w:rsid w:val="002F54BA"/>
    <w:rsid w:val="002F6C73"/>
    <w:rsid w:val="00304D6A"/>
    <w:rsid w:val="003316D2"/>
    <w:rsid w:val="00356455"/>
    <w:rsid w:val="003B700E"/>
    <w:rsid w:val="003C5934"/>
    <w:rsid w:val="003F15E1"/>
    <w:rsid w:val="00402913"/>
    <w:rsid w:val="00411D6A"/>
    <w:rsid w:val="004207B6"/>
    <w:rsid w:val="0042298E"/>
    <w:rsid w:val="00441AAE"/>
    <w:rsid w:val="00494BCE"/>
    <w:rsid w:val="004A53E1"/>
    <w:rsid w:val="004C0F6F"/>
    <w:rsid w:val="004D12F2"/>
    <w:rsid w:val="004F6F4A"/>
    <w:rsid w:val="005251AC"/>
    <w:rsid w:val="00525825"/>
    <w:rsid w:val="005519AD"/>
    <w:rsid w:val="00566578"/>
    <w:rsid w:val="00581501"/>
    <w:rsid w:val="005A345E"/>
    <w:rsid w:val="005A66E2"/>
    <w:rsid w:val="005B1553"/>
    <w:rsid w:val="005B1EE9"/>
    <w:rsid w:val="005B5E9F"/>
    <w:rsid w:val="005C0BFE"/>
    <w:rsid w:val="005E7F34"/>
    <w:rsid w:val="006151F3"/>
    <w:rsid w:val="0061522A"/>
    <w:rsid w:val="00617DA4"/>
    <w:rsid w:val="006207E5"/>
    <w:rsid w:val="0063093E"/>
    <w:rsid w:val="00630F77"/>
    <w:rsid w:val="00637EFA"/>
    <w:rsid w:val="00661261"/>
    <w:rsid w:val="0068240F"/>
    <w:rsid w:val="00686DE8"/>
    <w:rsid w:val="006A135D"/>
    <w:rsid w:val="006B43B1"/>
    <w:rsid w:val="006D0DF2"/>
    <w:rsid w:val="006D7582"/>
    <w:rsid w:val="006F5598"/>
    <w:rsid w:val="006F6529"/>
    <w:rsid w:val="007033A0"/>
    <w:rsid w:val="007050B3"/>
    <w:rsid w:val="00711D35"/>
    <w:rsid w:val="00723708"/>
    <w:rsid w:val="007470CB"/>
    <w:rsid w:val="00763CD7"/>
    <w:rsid w:val="007A2007"/>
    <w:rsid w:val="007C1074"/>
    <w:rsid w:val="007C4230"/>
    <w:rsid w:val="007C45D3"/>
    <w:rsid w:val="007D4FEB"/>
    <w:rsid w:val="008574DA"/>
    <w:rsid w:val="008634C0"/>
    <w:rsid w:val="00890176"/>
    <w:rsid w:val="008C6393"/>
    <w:rsid w:val="00921558"/>
    <w:rsid w:val="00924552"/>
    <w:rsid w:val="009429D9"/>
    <w:rsid w:val="009D306C"/>
    <w:rsid w:val="009D69DC"/>
    <w:rsid w:val="009E21BB"/>
    <w:rsid w:val="00A0141D"/>
    <w:rsid w:val="00A11091"/>
    <w:rsid w:val="00A15EB0"/>
    <w:rsid w:val="00A26F7E"/>
    <w:rsid w:val="00A30706"/>
    <w:rsid w:val="00A324BC"/>
    <w:rsid w:val="00A55617"/>
    <w:rsid w:val="00A6739E"/>
    <w:rsid w:val="00A67CEA"/>
    <w:rsid w:val="00A71500"/>
    <w:rsid w:val="00A879B6"/>
    <w:rsid w:val="00A9566D"/>
    <w:rsid w:val="00AA2211"/>
    <w:rsid w:val="00AA458E"/>
    <w:rsid w:val="00AA7A6F"/>
    <w:rsid w:val="00AB4729"/>
    <w:rsid w:val="00AD1D56"/>
    <w:rsid w:val="00AD5A35"/>
    <w:rsid w:val="00AF684F"/>
    <w:rsid w:val="00B20D92"/>
    <w:rsid w:val="00B46D05"/>
    <w:rsid w:val="00B8018F"/>
    <w:rsid w:val="00BE0E37"/>
    <w:rsid w:val="00BF087D"/>
    <w:rsid w:val="00C5303B"/>
    <w:rsid w:val="00C54810"/>
    <w:rsid w:val="00C74141"/>
    <w:rsid w:val="00C748C6"/>
    <w:rsid w:val="00C805BE"/>
    <w:rsid w:val="00CA305D"/>
    <w:rsid w:val="00CC1D7E"/>
    <w:rsid w:val="00CC35CB"/>
    <w:rsid w:val="00CC506D"/>
    <w:rsid w:val="00CC78FD"/>
    <w:rsid w:val="00D169F5"/>
    <w:rsid w:val="00D16C65"/>
    <w:rsid w:val="00D25B1A"/>
    <w:rsid w:val="00D31529"/>
    <w:rsid w:val="00D45B24"/>
    <w:rsid w:val="00D62964"/>
    <w:rsid w:val="00D64100"/>
    <w:rsid w:val="00D64F99"/>
    <w:rsid w:val="00D67803"/>
    <w:rsid w:val="00D95EE8"/>
    <w:rsid w:val="00DE40BF"/>
    <w:rsid w:val="00DF5F67"/>
    <w:rsid w:val="00E025FA"/>
    <w:rsid w:val="00E25DDE"/>
    <w:rsid w:val="00E3320E"/>
    <w:rsid w:val="00E46E54"/>
    <w:rsid w:val="00E56B7F"/>
    <w:rsid w:val="00E9601A"/>
    <w:rsid w:val="00EA2CBE"/>
    <w:rsid w:val="00ED3D76"/>
    <w:rsid w:val="00ED6AE5"/>
    <w:rsid w:val="00EE124D"/>
    <w:rsid w:val="00EE66F7"/>
    <w:rsid w:val="00EF4C67"/>
    <w:rsid w:val="00F03469"/>
    <w:rsid w:val="00F25602"/>
    <w:rsid w:val="00F40322"/>
    <w:rsid w:val="00F44AC7"/>
    <w:rsid w:val="00F50E90"/>
    <w:rsid w:val="00F57F30"/>
    <w:rsid w:val="00F62528"/>
    <w:rsid w:val="00F93FBE"/>
    <w:rsid w:val="00FD5441"/>
    <w:rsid w:val="00FE41BD"/>
    <w:rsid w:val="00FF4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4A258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661261"/>
    <w:rPr>
      <w:rFonts w:ascii="Times New Roman" w:eastAsia="DengXi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84</Words>
  <Characters>608</Characters>
  <Application>Microsoft Macintosh Word</Application>
  <DocSecurity>0</DocSecurity>
  <Lines>20</Lines>
  <Paragraphs>10</Paragraphs>
  <ScaleCrop>false</ScaleCrop>
  <LinksUpToDate>false</LinksUpToDate>
  <CharactersWithSpaces>11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dong Dai</dc:creator>
  <cp:keywords/>
  <dc:description/>
  <cp:lastModifiedBy>Yongdong Dai</cp:lastModifiedBy>
  <cp:revision>2</cp:revision>
  <dcterms:created xsi:type="dcterms:W3CDTF">2018-09-25T13:31:00Z</dcterms:created>
  <dcterms:modified xsi:type="dcterms:W3CDTF">2018-09-25T13:31:00Z</dcterms:modified>
</cp:coreProperties>
</file>